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00EC2" w14:textId="2EC3F17F" w:rsidR="009C2175" w:rsidRDefault="009C2175" w:rsidP="00931EA4">
      <w:pPr>
        <w:widowControl w:val="0"/>
        <w:rPr>
          <w:rFonts w:cs="Arial"/>
          <w:b/>
          <w:bCs/>
        </w:rPr>
      </w:pPr>
      <w:r>
        <w:rPr>
          <w:rFonts w:cs="Arial"/>
          <w:b/>
          <w:bCs/>
        </w:rPr>
        <w:t>Supplement Figures</w:t>
      </w:r>
    </w:p>
    <w:p w14:paraId="3415A0E8" w14:textId="1E1C47C2" w:rsidR="00931EA4" w:rsidRPr="009F7CC2" w:rsidRDefault="009C2175" w:rsidP="00931EA4">
      <w:pPr>
        <w:widowControl w:val="0"/>
        <w:rPr>
          <w:rFonts w:cs="Arial"/>
          <w:color w:val="FF0000"/>
        </w:rPr>
      </w:pPr>
      <w:r>
        <w:rPr>
          <w:rFonts w:cs="Arial"/>
          <w:b/>
          <w:bCs/>
        </w:rPr>
        <w:t xml:space="preserve">Supplement </w:t>
      </w:r>
      <w:r w:rsidR="00931EA4" w:rsidRPr="00A72074">
        <w:rPr>
          <w:rFonts w:cs="Arial"/>
          <w:b/>
          <w:bCs/>
        </w:rPr>
        <w:t>Figure 1.</w:t>
      </w:r>
      <w:r w:rsidR="00931EA4" w:rsidRPr="00A72074">
        <w:rPr>
          <w:rFonts w:cs="Arial"/>
        </w:rPr>
        <w:t xml:space="preserve"> </w:t>
      </w:r>
      <w:r w:rsidR="00931EA4" w:rsidRPr="00A72074">
        <w:t>Flowchart of dataset derivation for assessment of the recording coverage</w:t>
      </w:r>
    </w:p>
    <w:p w14:paraId="3CCAA71E" w14:textId="77777777" w:rsidR="00931EA4" w:rsidRPr="009F7CC2" w:rsidRDefault="00931EA4" w:rsidP="00931EA4">
      <w:pPr>
        <w:widowControl w:val="0"/>
        <w:rPr>
          <w:rFonts w:cs="Arial"/>
          <w:color w:val="FF0000"/>
        </w:rPr>
      </w:pPr>
    </w:p>
    <w:p w14:paraId="1DB3FBF5" w14:textId="09EF862E" w:rsidR="00931EA4" w:rsidRPr="00DE0FD6" w:rsidRDefault="00931EA4" w:rsidP="00531D9B">
      <w:pPr>
        <w:rPr>
          <w:rFonts w:cs="Arial"/>
          <w:b/>
          <w:sz w:val="16"/>
          <w:szCs w:val="16"/>
        </w:rPr>
      </w:pPr>
      <w:r w:rsidRPr="00A72074">
        <w:rPr>
          <w:noProof/>
        </w:rPr>
        <w:drawing>
          <wp:inline distT="0" distB="0" distL="0" distR="0" wp14:anchorId="1CD5B8CD" wp14:editId="4E1F5F4C">
            <wp:extent cx="5486400" cy="38823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82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7CC2">
        <w:rPr>
          <w:rFonts w:cs="Arial"/>
          <w:b/>
          <w:bCs/>
        </w:rPr>
        <w:br w:type="page"/>
      </w:r>
    </w:p>
    <w:p w14:paraId="11EB4647" w14:textId="77777777" w:rsidR="008D127F" w:rsidRDefault="008D127F"/>
    <w:sectPr w:rsidR="008D127F" w:rsidSect="006A0C85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9A9168" w14:textId="77777777" w:rsidR="00B41E2B" w:rsidRDefault="00B41E2B">
      <w:pPr>
        <w:spacing w:line="240" w:lineRule="auto"/>
      </w:pPr>
      <w:r>
        <w:separator/>
      </w:r>
    </w:p>
  </w:endnote>
  <w:endnote w:type="continuationSeparator" w:id="0">
    <w:p w14:paraId="3FEDE862" w14:textId="77777777" w:rsidR="00B41E2B" w:rsidRDefault="00B41E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F6C15B" w14:textId="77777777" w:rsidR="0090552D" w:rsidRDefault="00931EA4" w:rsidP="00FF26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F649ED8" w14:textId="77777777" w:rsidR="0090552D" w:rsidRDefault="006A0C8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317D3F" w14:textId="77777777" w:rsidR="0090552D" w:rsidRDefault="00931EA4" w:rsidP="00FF26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2</w:t>
    </w:r>
    <w:r>
      <w:rPr>
        <w:rStyle w:val="PageNumber"/>
      </w:rPr>
      <w:fldChar w:fldCharType="end"/>
    </w:r>
  </w:p>
  <w:p w14:paraId="559E9A79" w14:textId="77777777" w:rsidR="0090552D" w:rsidRDefault="006A0C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C83E73" w14:textId="77777777" w:rsidR="00B41E2B" w:rsidRDefault="00B41E2B">
      <w:pPr>
        <w:spacing w:line="240" w:lineRule="auto"/>
      </w:pPr>
      <w:r>
        <w:separator/>
      </w:r>
    </w:p>
  </w:footnote>
  <w:footnote w:type="continuationSeparator" w:id="0">
    <w:p w14:paraId="2B85E3BE" w14:textId="77777777" w:rsidR="00B41E2B" w:rsidRDefault="00B41E2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31EA4"/>
    <w:rsid w:val="00021B46"/>
    <w:rsid w:val="000A3EF2"/>
    <w:rsid w:val="000D3459"/>
    <w:rsid w:val="00113820"/>
    <w:rsid w:val="001675AF"/>
    <w:rsid w:val="001C6BA2"/>
    <w:rsid w:val="001F6B55"/>
    <w:rsid w:val="00241780"/>
    <w:rsid w:val="00265E9D"/>
    <w:rsid w:val="0029582C"/>
    <w:rsid w:val="002A2935"/>
    <w:rsid w:val="002C05A9"/>
    <w:rsid w:val="00311979"/>
    <w:rsid w:val="0036567B"/>
    <w:rsid w:val="00385516"/>
    <w:rsid w:val="00442094"/>
    <w:rsid w:val="004506B9"/>
    <w:rsid w:val="004654B5"/>
    <w:rsid w:val="004A00EA"/>
    <w:rsid w:val="00510CB5"/>
    <w:rsid w:val="00531D9B"/>
    <w:rsid w:val="005C5213"/>
    <w:rsid w:val="0061462B"/>
    <w:rsid w:val="006257D8"/>
    <w:rsid w:val="00634F90"/>
    <w:rsid w:val="00646738"/>
    <w:rsid w:val="00663B52"/>
    <w:rsid w:val="006A0C85"/>
    <w:rsid w:val="006B58F8"/>
    <w:rsid w:val="007539E3"/>
    <w:rsid w:val="007C465F"/>
    <w:rsid w:val="008245F4"/>
    <w:rsid w:val="0083494A"/>
    <w:rsid w:val="00896D90"/>
    <w:rsid w:val="008B4058"/>
    <w:rsid w:val="008D127F"/>
    <w:rsid w:val="00931EA4"/>
    <w:rsid w:val="0094151F"/>
    <w:rsid w:val="0094784D"/>
    <w:rsid w:val="009B055C"/>
    <w:rsid w:val="009C2175"/>
    <w:rsid w:val="00A4542C"/>
    <w:rsid w:val="00A6510F"/>
    <w:rsid w:val="00A96332"/>
    <w:rsid w:val="00B358EB"/>
    <w:rsid w:val="00B41E2B"/>
    <w:rsid w:val="00B91E3D"/>
    <w:rsid w:val="00BA6921"/>
    <w:rsid w:val="00C0003E"/>
    <w:rsid w:val="00C03692"/>
    <w:rsid w:val="00C40E02"/>
    <w:rsid w:val="00D03CFB"/>
    <w:rsid w:val="00D304CE"/>
    <w:rsid w:val="00D77722"/>
    <w:rsid w:val="00DA7B27"/>
    <w:rsid w:val="00DB2A8A"/>
    <w:rsid w:val="00DB7ED3"/>
    <w:rsid w:val="00E274FE"/>
    <w:rsid w:val="00E54324"/>
    <w:rsid w:val="00E809F4"/>
    <w:rsid w:val="00ED0B00"/>
    <w:rsid w:val="00EF327B"/>
    <w:rsid w:val="00F06498"/>
    <w:rsid w:val="00F0707B"/>
    <w:rsid w:val="00F80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089586"/>
  <w15:chartTrackingRefBased/>
  <w15:docId w15:val="{47FB3D10-F4E4-4CE0-8652-94037F35B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EA4"/>
    <w:pPr>
      <w:spacing w:after="0" w:line="48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931EA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31EA4"/>
    <w:rPr>
      <w:rFonts w:ascii="Arial" w:eastAsia="Times New Roman" w:hAnsi="Arial" w:cs="Times New Roman"/>
      <w:sz w:val="20"/>
      <w:szCs w:val="24"/>
      <w:lang w:val="en-US"/>
    </w:rPr>
  </w:style>
  <w:style w:type="character" w:styleId="PageNumber">
    <w:name w:val="page number"/>
    <w:basedOn w:val="DefaultParagraphFont"/>
    <w:rsid w:val="00931EA4"/>
  </w:style>
  <w:style w:type="character" w:styleId="LineNumber">
    <w:name w:val="line number"/>
    <w:basedOn w:val="DefaultParagraphFont"/>
    <w:uiPriority w:val="99"/>
    <w:semiHidden/>
    <w:unhideWhenUsed/>
    <w:rsid w:val="00931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</Words>
  <Characters>106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va Hyttinen</dc:creator>
  <cp:keywords/>
  <dc:description/>
  <cp:lastModifiedBy>Virva Hyttinen</cp:lastModifiedBy>
  <cp:revision>4</cp:revision>
  <dcterms:created xsi:type="dcterms:W3CDTF">2021-11-30T10:08:00Z</dcterms:created>
  <dcterms:modified xsi:type="dcterms:W3CDTF">2022-06-02T11:16:00Z</dcterms:modified>
</cp:coreProperties>
</file>